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1F9F" w:rsidRPr="00A30FD4" w:rsidRDefault="001248A7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A30FD4">
        <w:rPr>
          <w:rFonts w:ascii="Times New Roman" w:hAnsi="Times New Roman" w:cs="Times New Roman"/>
          <w:b/>
          <w:sz w:val="24"/>
          <w:szCs w:val="24"/>
        </w:rPr>
        <w:t>Supplementary Table</w:t>
      </w:r>
      <w:r w:rsidR="008A06A0" w:rsidRPr="00A30FD4"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="007A43E5" w:rsidRPr="00A30FD4">
        <w:rPr>
          <w:rFonts w:ascii="Times New Roman" w:hAnsi="Times New Roman" w:cs="Times New Roman"/>
          <w:sz w:val="24"/>
          <w:szCs w:val="24"/>
        </w:rPr>
        <w:t xml:space="preserve"> the </w:t>
      </w:r>
      <w:r w:rsidR="00BF081A" w:rsidRPr="00A30FD4">
        <w:rPr>
          <w:rFonts w:ascii="Times New Roman" w:hAnsi="Times New Roman" w:cs="Times New Roman"/>
          <w:sz w:val="24"/>
          <w:szCs w:val="24"/>
        </w:rPr>
        <w:t>comparison</w:t>
      </w:r>
      <w:r w:rsidR="006F3605" w:rsidRPr="00A30FD4">
        <w:rPr>
          <w:rFonts w:ascii="Times New Roman" w:hAnsi="Times New Roman" w:cs="Times New Roman"/>
          <w:sz w:val="24"/>
          <w:szCs w:val="24"/>
        </w:rPr>
        <w:t xml:space="preserve"> of </w:t>
      </w:r>
      <w:r w:rsidR="006F3605" w:rsidRPr="00A30FD4">
        <w:rPr>
          <w:rFonts w:ascii="Times New Roman" w:hAnsi="Times New Roman" w:cs="Times New Roman"/>
          <w:sz w:val="24"/>
          <w:szCs w:val="24"/>
          <w:vertAlign w:val="superscript"/>
        </w:rPr>
        <w:t>99m</w:t>
      </w:r>
      <w:r w:rsidR="006F3605" w:rsidRPr="00A30FD4">
        <w:rPr>
          <w:rFonts w:ascii="Times New Roman" w:hAnsi="Times New Roman" w:cs="Times New Roman"/>
          <w:sz w:val="24"/>
          <w:szCs w:val="24"/>
        </w:rPr>
        <w:t>Tc-MIBI uptake</w:t>
      </w:r>
      <w:r w:rsidR="003742A2" w:rsidRPr="00A30FD4">
        <w:rPr>
          <w:rFonts w:ascii="Times New Roman" w:hAnsi="Times New Roman" w:cs="Times New Roman"/>
          <w:sz w:val="24"/>
          <w:szCs w:val="24"/>
        </w:rPr>
        <w:t xml:space="preserve"> TBRs</w:t>
      </w:r>
      <w:r w:rsidR="006F3605" w:rsidRPr="00A30FD4">
        <w:rPr>
          <w:rFonts w:ascii="Times New Roman" w:hAnsi="Times New Roman" w:cs="Times New Roman"/>
          <w:sz w:val="24"/>
          <w:szCs w:val="24"/>
        </w:rPr>
        <w:t xml:space="preserve"> among 3 qualitative groups</w:t>
      </w:r>
    </w:p>
    <w:p w:rsidR="007A43E5" w:rsidRPr="00A30FD4" w:rsidRDefault="007A43E5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577"/>
        <w:gridCol w:w="1416"/>
        <w:gridCol w:w="996"/>
        <w:gridCol w:w="795"/>
        <w:gridCol w:w="996"/>
        <w:gridCol w:w="288"/>
        <w:gridCol w:w="795"/>
        <w:gridCol w:w="996"/>
        <w:gridCol w:w="329"/>
        <w:gridCol w:w="795"/>
        <w:gridCol w:w="876"/>
        <w:gridCol w:w="291"/>
        <w:gridCol w:w="1476"/>
        <w:gridCol w:w="1089"/>
        <w:gridCol w:w="1243"/>
      </w:tblGrid>
      <w:tr w:rsidR="00EA091C" w:rsidRPr="00A30FD4" w:rsidTr="003561B6">
        <w:tc>
          <w:tcPr>
            <w:tcW w:w="157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F3352" w:rsidRPr="00A30FD4" w:rsidRDefault="004F3352" w:rsidP="004F3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FD4">
              <w:rPr>
                <w:rFonts w:ascii="Times New Roman" w:hAnsi="Times New Roman" w:cs="Times New Roman"/>
                <w:sz w:val="24"/>
                <w:szCs w:val="24"/>
              </w:rPr>
              <w:t>parathyroid lobe</w:t>
            </w:r>
          </w:p>
        </w:tc>
        <w:tc>
          <w:tcPr>
            <w:tcW w:w="141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F3352" w:rsidRPr="00A30FD4" w:rsidRDefault="004F3352" w:rsidP="004F3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FD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9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F3352" w:rsidRPr="00A30FD4" w:rsidRDefault="004F3352" w:rsidP="004F335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30FD4">
              <w:rPr>
                <w:rFonts w:ascii="Times New Roman" w:hAnsi="Times New Roman" w:cs="Times New Roman"/>
                <w:i/>
                <w:sz w:val="24"/>
                <w:szCs w:val="24"/>
              </w:rPr>
              <w:t>P - 1</w:t>
            </w:r>
          </w:p>
        </w:tc>
        <w:tc>
          <w:tcPr>
            <w:tcW w:w="17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3352" w:rsidRPr="00A30FD4" w:rsidRDefault="004F3352" w:rsidP="00D634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FD4">
              <w:rPr>
                <w:rFonts w:ascii="Times New Roman" w:hAnsi="Times New Roman" w:cs="Times New Roman"/>
                <w:sz w:val="24"/>
                <w:szCs w:val="24"/>
              </w:rPr>
              <w:t>group - 1</w:t>
            </w:r>
          </w:p>
        </w:tc>
        <w:tc>
          <w:tcPr>
            <w:tcW w:w="2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3352" w:rsidRPr="00A30FD4" w:rsidRDefault="004F3352" w:rsidP="00D634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3352" w:rsidRPr="00A30FD4" w:rsidRDefault="004F3352" w:rsidP="00D634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FD4">
              <w:rPr>
                <w:rFonts w:ascii="Times New Roman" w:hAnsi="Times New Roman" w:cs="Times New Roman"/>
                <w:sz w:val="24"/>
                <w:szCs w:val="24"/>
              </w:rPr>
              <w:t>group - 2</w:t>
            </w:r>
          </w:p>
        </w:tc>
        <w:tc>
          <w:tcPr>
            <w:tcW w:w="3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3352" w:rsidRPr="00A30FD4" w:rsidRDefault="004F3352" w:rsidP="00D634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3352" w:rsidRPr="00A30FD4" w:rsidRDefault="004F3352" w:rsidP="00D634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FD4">
              <w:rPr>
                <w:rFonts w:ascii="Times New Roman" w:hAnsi="Times New Roman" w:cs="Times New Roman"/>
                <w:sz w:val="24"/>
                <w:szCs w:val="24"/>
              </w:rPr>
              <w:t>group - 3</w:t>
            </w:r>
          </w:p>
        </w:tc>
        <w:tc>
          <w:tcPr>
            <w:tcW w:w="2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3352" w:rsidRPr="00A30FD4" w:rsidRDefault="004F3352" w:rsidP="00D634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3352" w:rsidRPr="00A30FD4" w:rsidRDefault="004F3352" w:rsidP="00D6346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30FD4">
              <w:rPr>
                <w:rFonts w:ascii="Times New Roman" w:hAnsi="Times New Roman" w:cs="Times New Roman"/>
                <w:i/>
                <w:sz w:val="24"/>
                <w:szCs w:val="24"/>
              </w:rPr>
              <w:t>post-hoc P - 2</w:t>
            </w:r>
          </w:p>
        </w:tc>
      </w:tr>
      <w:tr w:rsidR="00D0563E" w:rsidRPr="00A30FD4" w:rsidTr="003561B6">
        <w:tc>
          <w:tcPr>
            <w:tcW w:w="157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4F3352" w:rsidRPr="00A30FD4" w:rsidRDefault="004F3352" w:rsidP="00D634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4F3352" w:rsidRPr="00A30FD4" w:rsidRDefault="004F3352" w:rsidP="00D634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4F3352" w:rsidRPr="00A30FD4" w:rsidRDefault="004F3352" w:rsidP="00D634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3352" w:rsidRPr="00A30FD4" w:rsidRDefault="004F3352" w:rsidP="00D634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FD4">
              <w:rPr>
                <w:rFonts w:ascii="Times New Roman" w:hAnsi="Times New Roman" w:cs="Times New Roman"/>
                <w:sz w:val="24"/>
                <w:szCs w:val="24"/>
              </w:rPr>
              <w:t>cases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3352" w:rsidRPr="00A30FD4" w:rsidRDefault="004F3352" w:rsidP="00D634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FD4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3352" w:rsidRPr="00A30FD4" w:rsidRDefault="004F3352" w:rsidP="00D634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3352" w:rsidRPr="00A30FD4" w:rsidRDefault="004F3352" w:rsidP="00D634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FD4">
              <w:rPr>
                <w:rFonts w:ascii="Times New Roman" w:hAnsi="Times New Roman" w:cs="Times New Roman"/>
                <w:sz w:val="24"/>
                <w:szCs w:val="24"/>
              </w:rPr>
              <w:t>cases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3352" w:rsidRPr="00A30FD4" w:rsidRDefault="004F3352" w:rsidP="00D634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FD4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3352" w:rsidRPr="00A30FD4" w:rsidRDefault="004F3352" w:rsidP="00D634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3352" w:rsidRPr="00A30FD4" w:rsidRDefault="004F3352" w:rsidP="00D634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FD4">
              <w:rPr>
                <w:rFonts w:ascii="Times New Roman" w:hAnsi="Times New Roman" w:cs="Times New Roman"/>
                <w:sz w:val="24"/>
                <w:szCs w:val="24"/>
              </w:rPr>
              <w:t>cases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3352" w:rsidRPr="00A30FD4" w:rsidRDefault="004F3352" w:rsidP="00D634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FD4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2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3352" w:rsidRPr="00A30FD4" w:rsidRDefault="004F3352" w:rsidP="00D634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3352" w:rsidRPr="00A30FD4" w:rsidRDefault="004F3352" w:rsidP="00D634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FD4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A30FD4">
              <w:rPr>
                <w:rFonts w:ascii="Times New Roman" w:hAnsi="Times New Roman" w:cs="Times New Roman"/>
                <w:sz w:val="24"/>
                <w:szCs w:val="24"/>
              </w:rPr>
              <w:instrText xml:space="preserve"> = 1 \* GB3 </w:instrText>
            </w:r>
            <w:r w:rsidRPr="00A30FD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A30FD4">
              <w:rPr>
                <w:rFonts w:ascii="宋体" w:eastAsia="宋体" w:hAnsi="宋体" w:cs="宋体" w:hint="eastAsia"/>
                <w:noProof/>
                <w:sz w:val="24"/>
                <w:szCs w:val="24"/>
              </w:rPr>
              <w:t>①</w:t>
            </w:r>
            <w:r w:rsidRPr="00A30FD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A30F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30FD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A30F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30FD4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A30FD4">
              <w:rPr>
                <w:rFonts w:ascii="Times New Roman" w:hAnsi="Times New Roman" w:cs="Times New Roman"/>
                <w:sz w:val="24"/>
                <w:szCs w:val="24"/>
              </w:rPr>
              <w:instrText xml:space="preserve"> = 2 \* GB3 </w:instrText>
            </w:r>
            <w:r w:rsidRPr="00A30FD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A30FD4">
              <w:rPr>
                <w:rFonts w:ascii="宋体" w:eastAsia="宋体" w:hAnsi="宋体" w:cs="宋体" w:hint="eastAsia"/>
                <w:noProof/>
                <w:sz w:val="24"/>
                <w:szCs w:val="24"/>
              </w:rPr>
              <w:t>②</w:t>
            </w:r>
            <w:r w:rsidRPr="00A30FD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3352" w:rsidRPr="00A30FD4" w:rsidRDefault="004F3352" w:rsidP="00D634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FD4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A30FD4">
              <w:rPr>
                <w:rFonts w:ascii="Times New Roman" w:hAnsi="Times New Roman" w:cs="Times New Roman"/>
                <w:sz w:val="24"/>
                <w:szCs w:val="24"/>
              </w:rPr>
              <w:instrText xml:space="preserve"> = 1 \* GB3 </w:instrText>
            </w:r>
            <w:r w:rsidRPr="00A30FD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A30FD4">
              <w:rPr>
                <w:rFonts w:ascii="宋体" w:eastAsia="宋体" w:hAnsi="宋体" w:cs="宋体" w:hint="eastAsia"/>
                <w:noProof/>
                <w:sz w:val="24"/>
                <w:szCs w:val="24"/>
              </w:rPr>
              <w:t>①</w:t>
            </w:r>
            <w:r w:rsidRPr="00A30FD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A30F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30FD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A30F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30FD4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A30FD4">
              <w:rPr>
                <w:rFonts w:ascii="Times New Roman" w:hAnsi="Times New Roman" w:cs="Times New Roman"/>
                <w:sz w:val="24"/>
                <w:szCs w:val="24"/>
              </w:rPr>
              <w:instrText xml:space="preserve"> = 3 \* GB3 </w:instrText>
            </w:r>
            <w:r w:rsidRPr="00A30FD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A30FD4">
              <w:rPr>
                <w:rFonts w:ascii="宋体" w:eastAsia="宋体" w:hAnsi="宋体" w:cs="宋体" w:hint="eastAsia"/>
                <w:noProof/>
                <w:sz w:val="24"/>
                <w:szCs w:val="24"/>
              </w:rPr>
              <w:t>③</w:t>
            </w:r>
            <w:r w:rsidRPr="00A30FD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3352" w:rsidRPr="00A30FD4" w:rsidRDefault="004F3352" w:rsidP="00D634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FD4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A30FD4">
              <w:rPr>
                <w:rFonts w:ascii="Times New Roman" w:hAnsi="Times New Roman" w:cs="Times New Roman"/>
                <w:sz w:val="24"/>
                <w:szCs w:val="24"/>
              </w:rPr>
              <w:instrText xml:space="preserve"> = 2 \* GB3 </w:instrText>
            </w:r>
            <w:r w:rsidRPr="00A30FD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A30FD4">
              <w:rPr>
                <w:rFonts w:ascii="宋体" w:eastAsia="宋体" w:hAnsi="宋体" w:cs="宋体" w:hint="eastAsia"/>
                <w:noProof/>
                <w:sz w:val="24"/>
                <w:szCs w:val="24"/>
              </w:rPr>
              <w:t>②</w:t>
            </w:r>
            <w:r w:rsidRPr="00A30FD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A30F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30FD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A30F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30FD4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A30FD4">
              <w:rPr>
                <w:rFonts w:ascii="Times New Roman" w:hAnsi="Times New Roman" w:cs="Times New Roman"/>
                <w:sz w:val="24"/>
                <w:szCs w:val="24"/>
              </w:rPr>
              <w:instrText xml:space="preserve"> = 3 \* GB3 </w:instrText>
            </w:r>
            <w:r w:rsidRPr="00A30FD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A30FD4">
              <w:rPr>
                <w:rFonts w:ascii="宋体" w:eastAsia="宋体" w:hAnsi="宋体" w:cs="宋体" w:hint="eastAsia"/>
                <w:noProof/>
                <w:sz w:val="24"/>
                <w:szCs w:val="24"/>
              </w:rPr>
              <w:t>③</w:t>
            </w:r>
            <w:r w:rsidRPr="00A30FD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561B6" w:rsidRPr="00A30FD4" w:rsidTr="003561B6">
        <w:trPr>
          <w:trHeight w:val="397"/>
        </w:trPr>
        <w:tc>
          <w:tcPr>
            <w:tcW w:w="1577" w:type="dxa"/>
            <w:tcBorders>
              <w:left w:val="nil"/>
              <w:bottom w:val="nil"/>
              <w:right w:val="nil"/>
            </w:tcBorders>
          </w:tcPr>
          <w:p w:rsidR="003561B6" w:rsidRPr="00A30FD4" w:rsidRDefault="003561B6" w:rsidP="00356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FD4">
              <w:rPr>
                <w:rFonts w:ascii="Times New Roman" w:hAnsi="Times New Roman" w:cs="Times New Roman"/>
                <w:sz w:val="24"/>
                <w:szCs w:val="24"/>
              </w:rPr>
              <w:t>RUE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</w:tcPr>
          <w:p w:rsidR="003561B6" w:rsidRDefault="003561B6" w:rsidP="00356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139</w:t>
            </w:r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</w:tcPr>
          <w:p w:rsidR="003561B6" w:rsidRPr="009B0387" w:rsidRDefault="003561B6" w:rsidP="003561B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0387">
              <w:rPr>
                <w:rFonts w:ascii="Times New Roman" w:hAnsi="Times New Roman" w:cs="Times New Roman"/>
                <w:b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795" w:type="dxa"/>
            <w:tcBorders>
              <w:left w:val="nil"/>
              <w:bottom w:val="nil"/>
              <w:right w:val="nil"/>
            </w:tcBorders>
          </w:tcPr>
          <w:p w:rsidR="003561B6" w:rsidRPr="00A30FD4" w:rsidRDefault="003561B6" w:rsidP="00356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FD4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</w:tcPr>
          <w:p w:rsidR="003561B6" w:rsidRPr="00A30FD4" w:rsidRDefault="003561B6" w:rsidP="00356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FD4">
              <w:rPr>
                <w:rFonts w:ascii="Times New Roman" w:hAnsi="Times New Roman" w:cs="Times New Roman"/>
                <w:sz w:val="24"/>
                <w:szCs w:val="24"/>
              </w:rPr>
              <w:t>0.693</w:t>
            </w:r>
          </w:p>
        </w:tc>
        <w:tc>
          <w:tcPr>
            <w:tcW w:w="288" w:type="dxa"/>
            <w:tcBorders>
              <w:left w:val="nil"/>
              <w:bottom w:val="nil"/>
              <w:right w:val="nil"/>
            </w:tcBorders>
          </w:tcPr>
          <w:p w:rsidR="003561B6" w:rsidRPr="00762934" w:rsidRDefault="003561B6" w:rsidP="00356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5" w:type="dxa"/>
            <w:tcBorders>
              <w:left w:val="nil"/>
              <w:bottom w:val="nil"/>
              <w:right w:val="nil"/>
            </w:tcBorders>
          </w:tcPr>
          <w:p w:rsidR="003561B6" w:rsidRDefault="003561B6" w:rsidP="00356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</w:tcPr>
          <w:p w:rsidR="003561B6" w:rsidRPr="00A30FD4" w:rsidRDefault="003561B6" w:rsidP="00356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FD4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329" w:type="dxa"/>
            <w:tcBorders>
              <w:left w:val="nil"/>
              <w:bottom w:val="nil"/>
              <w:right w:val="nil"/>
            </w:tcBorders>
          </w:tcPr>
          <w:p w:rsidR="003561B6" w:rsidRPr="00A30FD4" w:rsidRDefault="003561B6" w:rsidP="00356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5" w:type="dxa"/>
            <w:tcBorders>
              <w:left w:val="nil"/>
              <w:bottom w:val="nil"/>
              <w:right w:val="nil"/>
            </w:tcBorders>
          </w:tcPr>
          <w:p w:rsidR="003561B6" w:rsidRPr="00A30FD4" w:rsidRDefault="003561B6" w:rsidP="00356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FD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</w:tcPr>
          <w:p w:rsidR="003561B6" w:rsidRPr="00A30FD4" w:rsidRDefault="003561B6" w:rsidP="00356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FD4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1" w:type="dxa"/>
            <w:tcBorders>
              <w:left w:val="nil"/>
              <w:bottom w:val="nil"/>
              <w:right w:val="nil"/>
            </w:tcBorders>
          </w:tcPr>
          <w:p w:rsidR="003561B6" w:rsidRPr="00A30FD4" w:rsidRDefault="003561B6" w:rsidP="00356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  <w:tcBorders>
              <w:left w:val="nil"/>
              <w:bottom w:val="nil"/>
              <w:right w:val="nil"/>
            </w:tcBorders>
            <w:vAlign w:val="center"/>
          </w:tcPr>
          <w:p w:rsidR="003561B6" w:rsidRPr="003561B6" w:rsidDel="0059394D" w:rsidRDefault="003561B6" w:rsidP="00356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1B6">
              <w:rPr>
                <w:rFonts w:ascii="Times New Roman" w:hAnsi="Times New Roman" w:cs="Times New Roman" w:hint="eastAsia"/>
                <w:sz w:val="24"/>
                <w:szCs w:val="24"/>
              </w:rPr>
              <w:t>&gt;</w:t>
            </w:r>
            <w:r w:rsidRPr="003561B6">
              <w:rPr>
                <w:rFonts w:ascii="Times New Roman" w:hAnsi="Times New Roman" w:cs="Times New Roman"/>
                <w:sz w:val="24"/>
                <w:szCs w:val="24"/>
              </w:rPr>
              <w:t xml:space="preserve"> 0.05</w:t>
            </w:r>
          </w:p>
        </w:tc>
        <w:tc>
          <w:tcPr>
            <w:tcW w:w="1089" w:type="dxa"/>
            <w:tcBorders>
              <w:left w:val="nil"/>
              <w:bottom w:val="nil"/>
              <w:right w:val="nil"/>
            </w:tcBorders>
            <w:vAlign w:val="center"/>
          </w:tcPr>
          <w:p w:rsidR="003561B6" w:rsidRPr="003561B6" w:rsidRDefault="003561B6" w:rsidP="00356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FD4">
              <w:rPr>
                <w:rFonts w:ascii="Times New Roman" w:hAnsi="Times New Roman" w:cs="Times New Roman"/>
                <w:b/>
                <w:sz w:val="24"/>
                <w:szCs w:val="24"/>
              </w:rPr>
              <w:t>&lt; 0.05</w:t>
            </w:r>
          </w:p>
        </w:tc>
        <w:tc>
          <w:tcPr>
            <w:tcW w:w="1243" w:type="dxa"/>
            <w:tcBorders>
              <w:left w:val="nil"/>
              <w:bottom w:val="nil"/>
              <w:right w:val="nil"/>
            </w:tcBorders>
            <w:vAlign w:val="center"/>
          </w:tcPr>
          <w:p w:rsidR="003561B6" w:rsidRPr="003561B6" w:rsidRDefault="003561B6" w:rsidP="00356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 0.05</w:t>
            </w:r>
          </w:p>
        </w:tc>
      </w:tr>
      <w:tr w:rsidR="00D0563E" w:rsidRPr="00A30FD4" w:rsidTr="003561B6">
        <w:trPr>
          <w:trHeight w:val="397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:rsidR="004F3352" w:rsidRPr="00A30FD4" w:rsidRDefault="004F3352" w:rsidP="00D634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FD4">
              <w:rPr>
                <w:rFonts w:ascii="Times New Roman" w:hAnsi="Times New Roman" w:cs="Times New Roman"/>
                <w:sz w:val="24"/>
                <w:szCs w:val="24"/>
              </w:rPr>
              <w:t>RL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4F3352" w:rsidRPr="00A30FD4" w:rsidRDefault="004F3352" w:rsidP="00D634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FD4">
              <w:rPr>
                <w:rFonts w:ascii="Times New Roman" w:hAnsi="Times New Roman" w:cs="Times New Roman"/>
                <w:sz w:val="24"/>
                <w:szCs w:val="24"/>
              </w:rPr>
              <w:t>20.</w:t>
            </w:r>
            <w:r w:rsidR="00A274B5">
              <w:rPr>
                <w:rFonts w:ascii="Times New Roman" w:hAnsi="Times New Roman" w:cs="Times New Roman"/>
                <w:sz w:val="24"/>
                <w:szCs w:val="24"/>
              </w:rPr>
              <w:t>62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4F3352" w:rsidRPr="009B0387" w:rsidRDefault="004F3352" w:rsidP="00D634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0387">
              <w:rPr>
                <w:rFonts w:ascii="Times New Roman" w:hAnsi="Times New Roman" w:cs="Times New Roman"/>
                <w:b/>
                <w:sz w:val="24"/>
                <w:szCs w:val="24"/>
              </w:rPr>
              <w:t>0.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4F3352" w:rsidRPr="00A30FD4" w:rsidRDefault="004F3352" w:rsidP="00D634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FD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A274B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4F3352" w:rsidRPr="00C47BCC" w:rsidRDefault="004F3352" w:rsidP="00D634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FD4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  <w:r w:rsidR="00A274B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:rsidR="004F3352" w:rsidRPr="00762934" w:rsidRDefault="004F3352" w:rsidP="00D634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4F3352" w:rsidRPr="00762934" w:rsidRDefault="00A274B5" w:rsidP="00D634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4F3352" w:rsidRPr="00A30FD4" w:rsidRDefault="004F3352" w:rsidP="00D634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FD4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A274B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</w:tcPr>
          <w:p w:rsidR="004F3352" w:rsidRPr="00A30FD4" w:rsidRDefault="004F3352" w:rsidP="00D634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4F3352" w:rsidRPr="00A30FD4" w:rsidRDefault="004F3352" w:rsidP="00D634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FD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4F3352" w:rsidRPr="00A30FD4" w:rsidRDefault="004F3352" w:rsidP="00D634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FD4">
              <w:rPr>
                <w:rFonts w:ascii="Times New Roman" w:hAnsi="Times New Roman" w:cs="Times New Roman"/>
                <w:sz w:val="24"/>
                <w:szCs w:val="24"/>
              </w:rPr>
              <w:t>0.443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</w:tcPr>
          <w:p w:rsidR="004F3352" w:rsidRPr="00A30FD4" w:rsidRDefault="004F3352" w:rsidP="00D634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4F3352" w:rsidRPr="00A30FD4" w:rsidRDefault="004F3352" w:rsidP="00D634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0FD4">
              <w:rPr>
                <w:rFonts w:ascii="Times New Roman" w:hAnsi="Times New Roman" w:cs="Times New Roman"/>
                <w:b/>
                <w:sz w:val="24"/>
                <w:szCs w:val="24"/>
              </w:rPr>
              <w:t>0.00</w:t>
            </w:r>
            <w:r w:rsidR="00A274B5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3352" w:rsidRPr="00A30FD4" w:rsidRDefault="004F3352" w:rsidP="00A30F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0FD4">
              <w:rPr>
                <w:rFonts w:ascii="Times New Roman" w:hAnsi="Times New Roman" w:cs="Times New Roman"/>
                <w:b/>
                <w:sz w:val="24"/>
                <w:szCs w:val="24"/>
              </w:rPr>
              <w:t>0.00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3352" w:rsidRPr="00A30FD4" w:rsidRDefault="004F3352" w:rsidP="0076293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0FD4">
              <w:rPr>
                <w:rFonts w:ascii="Times New Roman" w:hAnsi="Times New Roman" w:cs="Times New Roman"/>
                <w:b/>
                <w:sz w:val="24"/>
                <w:szCs w:val="24"/>
              </w:rPr>
              <w:t>0.00</w:t>
            </w:r>
            <w:r w:rsidR="00A274B5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  <w:tr w:rsidR="00D0563E" w:rsidRPr="00A30FD4" w:rsidTr="003561B6">
        <w:trPr>
          <w:trHeight w:val="397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:rsidR="004F3352" w:rsidRPr="00A30FD4" w:rsidRDefault="004F3352" w:rsidP="00582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FD4">
              <w:rPr>
                <w:rFonts w:ascii="Times New Roman" w:hAnsi="Times New Roman" w:cs="Times New Roman"/>
                <w:sz w:val="24"/>
                <w:szCs w:val="24"/>
              </w:rPr>
              <w:t>LU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4F3352" w:rsidRPr="00A30FD4" w:rsidRDefault="004F3352" w:rsidP="00582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FD4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="00C77028">
              <w:rPr>
                <w:rFonts w:ascii="Times New Roman" w:hAnsi="Times New Roman" w:cs="Times New Roman"/>
                <w:sz w:val="24"/>
                <w:szCs w:val="24"/>
              </w:rPr>
              <w:t>81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4F3352" w:rsidRPr="009B0387" w:rsidRDefault="004F3352" w:rsidP="005825D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0387">
              <w:rPr>
                <w:rFonts w:ascii="Times New Roman" w:hAnsi="Times New Roman" w:cs="Times New Roman"/>
                <w:b/>
                <w:sz w:val="24"/>
                <w:szCs w:val="24"/>
              </w:rPr>
              <w:t>0.00</w:t>
            </w:r>
            <w:r w:rsidR="00C77028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4F3352" w:rsidRPr="00A30FD4" w:rsidRDefault="00C77028" w:rsidP="00582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4F3352" w:rsidRPr="00A30FD4" w:rsidRDefault="004F3352" w:rsidP="00582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FD4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  <w:r w:rsidR="00C7702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:rsidR="004F3352" w:rsidRPr="00762934" w:rsidRDefault="004F3352" w:rsidP="00582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4F3352" w:rsidRPr="00762934" w:rsidRDefault="004F3352" w:rsidP="00582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93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C7702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4F3352" w:rsidRPr="00A30FD4" w:rsidRDefault="004F3352" w:rsidP="00582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FD4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  <w:r w:rsidR="00C7702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</w:tcPr>
          <w:p w:rsidR="004F3352" w:rsidRPr="00A30FD4" w:rsidRDefault="004F3352" w:rsidP="00582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4F3352" w:rsidRPr="00A30FD4" w:rsidRDefault="004F3352" w:rsidP="00582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FD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4F3352" w:rsidRPr="00A30FD4" w:rsidRDefault="004F3352" w:rsidP="00582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FD4">
              <w:rPr>
                <w:rFonts w:ascii="Times New Roman" w:hAnsi="Times New Roman" w:cs="Times New Roman"/>
                <w:sz w:val="24"/>
                <w:szCs w:val="24"/>
              </w:rPr>
              <w:t>0.458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</w:tcPr>
          <w:p w:rsidR="004F3352" w:rsidRPr="00A30FD4" w:rsidRDefault="004F3352" w:rsidP="00582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4F3352" w:rsidRPr="00A30FD4" w:rsidRDefault="00C77028" w:rsidP="005825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 0.0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3352" w:rsidRPr="009559B1" w:rsidRDefault="004F3352" w:rsidP="009559B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59B1">
              <w:rPr>
                <w:rFonts w:ascii="Times New Roman" w:hAnsi="Times New Roman" w:cs="Times New Roman"/>
                <w:b/>
                <w:sz w:val="24"/>
                <w:szCs w:val="24"/>
              </w:rPr>
              <w:t>&lt; 0.0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3352" w:rsidRPr="009559B1" w:rsidRDefault="004F3352" w:rsidP="009559B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59B1">
              <w:rPr>
                <w:rFonts w:ascii="Times New Roman" w:hAnsi="Times New Roman" w:cs="Times New Roman"/>
                <w:b/>
                <w:sz w:val="24"/>
                <w:szCs w:val="24"/>
              </w:rPr>
              <w:t>&lt; 0.05</w:t>
            </w:r>
          </w:p>
        </w:tc>
      </w:tr>
      <w:tr w:rsidR="00D0563E" w:rsidRPr="00A30FD4" w:rsidTr="003561B6">
        <w:trPr>
          <w:trHeight w:val="397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:rsidR="004F3352" w:rsidRPr="00A30FD4" w:rsidRDefault="004F3352" w:rsidP="00D634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FD4">
              <w:rPr>
                <w:rFonts w:ascii="Times New Roman" w:hAnsi="Times New Roman" w:cs="Times New Roman"/>
                <w:sz w:val="24"/>
                <w:szCs w:val="24"/>
              </w:rPr>
              <w:t>LL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4F3352" w:rsidRPr="00A30FD4" w:rsidRDefault="00D0563E" w:rsidP="00D634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83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4F3352" w:rsidRPr="009B0387" w:rsidRDefault="004F3352" w:rsidP="00D634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0387">
              <w:rPr>
                <w:rFonts w:ascii="Times New Roman" w:hAnsi="Times New Roman" w:cs="Times New Roman"/>
                <w:b/>
                <w:sz w:val="24"/>
                <w:szCs w:val="24"/>
              </w:rPr>
              <w:t>0.0</w:t>
            </w:r>
            <w:r w:rsidR="00D0563E">
              <w:rPr>
                <w:rFonts w:ascii="Times New Roman" w:hAnsi="Times New Roman" w:cs="Times New Roman"/>
                <w:b/>
                <w:sz w:val="24"/>
                <w:szCs w:val="24"/>
              </w:rPr>
              <w:t>0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4F3352" w:rsidRPr="00A30FD4" w:rsidRDefault="004F3352" w:rsidP="00D634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FD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D0563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4F3352" w:rsidRPr="00C47BCC" w:rsidRDefault="004F3352" w:rsidP="00D634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FD4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  <w:r w:rsidR="00D0563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:rsidR="004F3352" w:rsidRPr="00762934" w:rsidRDefault="004F3352" w:rsidP="00D634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4F3352" w:rsidRPr="00762934" w:rsidRDefault="00D0563E" w:rsidP="00D634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4F3352" w:rsidRPr="00A30FD4" w:rsidRDefault="004F3352" w:rsidP="00D634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FD4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  <w:r w:rsidR="00D0563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</w:tcPr>
          <w:p w:rsidR="004F3352" w:rsidRPr="00A30FD4" w:rsidRDefault="004F3352" w:rsidP="00D634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4F3352" w:rsidRPr="00A30FD4" w:rsidRDefault="004F3352" w:rsidP="00D634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FD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4F3352" w:rsidRPr="00A30FD4" w:rsidRDefault="004F3352" w:rsidP="00D634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FD4">
              <w:rPr>
                <w:rFonts w:ascii="Times New Roman" w:hAnsi="Times New Roman" w:cs="Times New Roman"/>
                <w:sz w:val="24"/>
                <w:szCs w:val="24"/>
              </w:rPr>
              <w:t>0.521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</w:tcPr>
          <w:p w:rsidR="004F3352" w:rsidRPr="00A30FD4" w:rsidRDefault="004F3352" w:rsidP="00D634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4F3352" w:rsidRPr="00A30FD4" w:rsidRDefault="004F3352" w:rsidP="00D634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FD4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D0563E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3352" w:rsidRPr="00A30FD4" w:rsidRDefault="004F3352" w:rsidP="00A30F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FD4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D0563E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3352" w:rsidRPr="00A30FD4" w:rsidRDefault="004F3352" w:rsidP="007629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FD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0563E">
              <w:rPr>
                <w:rFonts w:ascii="Times New Roman" w:hAnsi="Times New Roman" w:cs="Times New Roman"/>
                <w:sz w:val="24"/>
                <w:szCs w:val="24"/>
              </w:rPr>
              <w:t>316</w:t>
            </w:r>
          </w:p>
        </w:tc>
      </w:tr>
      <w:tr w:rsidR="00D0563E" w:rsidRPr="00A30FD4" w:rsidTr="003561B6">
        <w:trPr>
          <w:trHeight w:val="397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:rsidR="004F3352" w:rsidRPr="00A30FD4" w:rsidRDefault="004F3352" w:rsidP="00D634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FD4">
              <w:rPr>
                <w:rFonts w:ascii="Times New Roman" w:hAnsi="Times New Roman" w:cs="Times New Roman"/>
                <w:sz w:val="24"/>
                <w:szCs w:val="24"/>
              </w:rPr>
              <w:t>RU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4F3352" w:rsidRPr="00A30FD4" w:rsidRDefault="00EA091C" w:rsidP="00D634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2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4F3352" w:rsidRPr="009B0387" w:rsidRDefault="004F3352" w:rsidP="00D634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0387">
              <w:rPr>
                <w:rFonts w:ascii="Times New Roman" w:hAnsi="Times New Roman" w:cs="Times New Roman"/>
                <w:b/>
                <w:sz w:val="24"/>
                <w:szCs w:val="24"/>
              </w:rPr>
              <w:t>0.0</w:t>
            </w:r>
            <w:r w:rsidR="00EA091C">
              <w:rPr>
                <w:rFonts w:ascii="Times New Roman" w:hAnsi="Times New Roman" w:cs="Times New Roman"/>
                <w:b/>
                <w:sz w:val="24"/>
                <w:szCs w:val="24"/>
              </w:rPr>
              <w:t>1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4F3352" w:rsidRPr="00A30FD4" w:rsidRDefault="004F3352" w:rsidP="00D634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FD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EA09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4F3352" w:rsidRPr="00C47BCC" w:rsidRDefault="004F3352" w:rsidP="00D634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FD4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EA091C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:rsidR="004F3352" w:rsidRPr="00762934" w:rsidRDefault="004F3352" w:rsidP="00D634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4F3352" w:rsidRPr="00762934" w:rsidRDefault="004F3352" w:rsidP="00D634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93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EA091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4F3352" w:rsidRPr="00A30FD4" w:rsidRDefault="004F3352" w:rsidP="00D634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FD4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  <w:r w:rsidR="00EA091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</w:tcPr>
          <w:p w:rsidR="004F3352" w:rsidRPr="00A30FD4" w:rsidRDefault="004F3352" w:rsidP="00D634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4F3352" w:rsidRPr="00A30FD4" w:rsidRDefault="004F3352" w:rsidP="00D634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FD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4F3352" w:rsidRPr="00A30FD4" w:rsidRDefault="004F3352" w:rsidP="00D634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FD4">
              <w:rPr>
                <w:rFonts w:ascii="Times New Roman" w:hAnsi="Times New Roman" w:cs="Times New Roman"/>
                <w:sz w:val="24"/>
                <w:szCs w:val="24"/>
              </w:rPr>
              <w:t>0.542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</w:tcPr>
          <w:p w:rsidR="004F3352" w:rsidRPr="00A30FD4" w:rsidRDefault="004F3352" w:rsidP="00D634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4F3352" w:rsidRPr="00A30FD4" w:rsidRDefault="004F3352" w:rsidP="00D634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FD4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EA091C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3352" w:rsidRPr="00A30FD4" w:rsidRDefault="004F3352" w:rsidP="00A30F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0FD4">
              <w:rPr>
                <w:rFonts w:ascii="Times New Roman" w:hAnsi="Times New Roman" w:cs="Times New Roman"/>
                <w:b/>
                <w:sz w:val="24"/>
                <w:szCs w:val="24"/>
              </w:rPr>
              <w:t>0.0</w:t>
            </w:r>
            <w:r w:rsidR="00EA091C">
              <w:rPr>
                <w:rFonts w:ascii="Times New Roman" w:hAnsi="Times New Roman" w:cs="Times New Roman"/>
                <w:b/>
                <w:sz w:val="24"/>
                <w:szCs w:val="24"/>
              </w:rPr>
              <w:t>0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3352" w:rsidRPr="00A30FD4" w:rsidRDefault="004F3352" w:rsidP="0076293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0FD4">
              <w:rPr>
                <w:rFonts w:ascii="Times New Roman" w:hAnsi="Times New Roman" w:cs="Times New Roman"/>
                <w:b/>
                <w:sz w:val="24"/>
                <w:szCs w:val="24"/>
              </w:rPr>
              <w:t>0.0</w:t>
            </w:r>
            <w:r w:rsidR="00EA091C">
              <w:rPr>
                <w:rFonts w:ascii="Times New Roman" w:hAnsi="Times New Roman" w:cs="Times New Roman"/>
                <w:b/>
                <w:sz w:val="24"/>
                <w:szCs w:val="24"/>
              </w:rPr>
              <w:t>16</w:t>
            </w:r>
          </w:p>
        </w:tc>
      </w:tr>
      <w:tr w:rsidR="00D0563E" w:rsidRPr="00A30FD4" w:rsidTr="003561B6">
        <w:trPr>
          <w:trHeight w:val="397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:rsidR="004F3352" w:rsidRPr="00A30FD4" w:rsidRDefault="004F3352" w:rsidP="00B43C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FD4">
              <w:rPr>
                <w:rFonts w:ascii="Times New Roman" w:hAnsi="Times New Roman" w:cs="Times New Roman"/>
                <w:sz w:val="24"/>
                <w:szCs w:val="24"/>
              </w:rPr>
              <w:t>RL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4F3352" w:rsidRPr="00A30FD4" w:rsidRDefault="004F3352" w:rsidP="00B43C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FD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E5E0D">
              <w:rPr>
                <w:rFonts w:ascii="Times New Roman" w:hAnsi="Times New Roman" w:cs="Times New Roman"/>
                <w:sz w:val="24"/>
                <w:szCs w:val="24"/>
              </w:rPr>
              <w:t>7.82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4F3352" w:rsidRPr="009B0387" w:rsidRDefault="004F3352" w:rsidP="00B43CA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0387">
              <w:rPr>
                <w:rFonts w:ascii="Times New Roman" w:hAnsi="Times New Roman" w:cs="Times New Roman"/>
                <w:b/>
                <w:sz w:val="24"/>
                <w:szCs w:val="24"/>
              </w:rPr>
              <w:t>0.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4F3352" w:rsidRPr="00A30FD4" w:rsidRDefault="009E5E0D" w:rsidP="00B43C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4F3352" w:rsidRPr="00C47BCC" w:rsidRDefault="004F3352" w:rsidP="00B43C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FD4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9E5E0D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:rsidR="004F3352" w:rsidRPr="00762934" w:rsidRDefault="004F3352" w:rsidP="00B43C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4F3352" w:rsidRPr="00762934" w:rsidRDefault="004F3352" w:rsidP="00B43C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934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4F3352" w:rsidRPr="00A30FD4" w:rsidRDefault="004F3352" w:rsidP="00B43C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FD4">
              <w:rPr>
                <w:rFonts w:ascii="Times New Roman" w:hAnsi="Times New Roman" w:cs="Times New Roman"/>
                <w:sz w:val="24"/>
                <w:szCs w:val="24"/>
              </w:rPr>
              <w:t>0.70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</w:tcPr>
          <w:p w:rsidR="004F3352" w:rsidRPr="00A30FD4" w:rsidRDefault="004F3352" w:rsidP="00B43C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4F3352" w:rsidRPr="00A30FD4" w:rsidRDefault="004F3352" w:rsidP="00B43C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FD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4F3352" w:rsidRPr="00A30FD4" w:rsidRDefault="004F3352" w:rsidP="00B43C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FD4">
              <w:rPr>
                <w:rFonts w:ascii="Times New Roman" w:hAnsi="Times New Roman" w:cs="Times New Roman"/>
                <w:sz w:val="24"/>
                <w:szCs w:val="24"/>
              </w:rPr>
              <w:t>0.457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</w:tcPr>
          <w:p w:rsidR="004F3352" w:rsidRPr="00A30FD4" w:rsidRDefault="004F3352" w:rsidP="00B43C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4F3352" w:rsidRPr="00A30FD4" w:rsidRDefault="009E5E0D" w:rsidP="00B43C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 0.0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3352" w:rsidRPr="00A30FD4" w:rsidRDefault="004F3352" w:rsidP="009559B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0FD4">
              <w:rPr>
                <w:rFonts w:ascii="Times New Roman" w:hAnsi="Times New Roman" w:cs="Times New Roman"/>
                <w:b/>
                <w:sz w:val="24"/>
                <w:szCs w:val="24"/>
              </w:rPr>
              <w:t>&lt; 0.0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3352" w:rsidRPr="00A30FD4" w:rsidRDefault="004F3352" w:rsidP="009559B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0FD4">
              <w:rPr>
                <w:rFonts w:ascii="Times New Roman" w:hAnsi="Times New Roman" w:cs="Times New Roman"/>
                <w:b/>
                <w:sz w:val="24"/>
                <w:szCs w:val="24"/>
              </w:rPr>
              <w:t>&lt; 0.05</w:t>
            </w:r>
          </w:p>
        </w:tc>
      </w:tr>
      <w:tr w:rsidR="00D0563E" w:rsidRPr="00A30FD4" w:rsidTr="003561B6">
        <w:trPr>
          <w:trHeight w:val="397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:rsidR="004F3352" w:rsidRPr="00A30FD4" w:rsidRDefault="004F3352" w:rsidP="00B43C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FD4">
              <w:rPr>
                <w:rFonts w:ascii="Times New Roman" w:hAnsi="Times New Roman" w:cs="Times New Roman"/>
                <w:sz w:val="24"/>
                <w:szCs w:val="24"/>
              </w:rPr>
              <w:t>LU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4F3352" w:rsidRPr="00A30FD4" w:rsidRDefault="00886E0B" w:rsidP="00B43C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80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4F3352" w:rsidRPr="009B0387" w:rsidRDefault="004F3352" w:rsidP="00B43CA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0387">
              <w:rPr>
                <w:rFonts w:ascii="Times New Roman" w:hAnsi="Times New Roman" w:cs="Times New Roman"/>
                <w:b/>
                <w:sz w:val="24"/>
                <w:szCs w:val="24"/>
              </w:rPr>
              <w:t>0.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4F3352" w:rsidRPr="00A30FD4" w:rsidRDefault="004F3352" w:rsidP="00B43C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FD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886E0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4F3352" w:rsidRPr="00C47BCC" w:rsidRDefault="004F3352" w:rsidP="00B43C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FD4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  <w:r w:rsidR="00886E0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:rsidR="004F3352" w:rsidRPr="00762934" w:rsidRDefault="004F3352" w:rsidP="00B43C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4F3352" w:rsidRPr="00762934" w:rsidRDefault="004F3352" w:rsidP="00B43C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93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886E0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4F3352" w:rsidRPr="00A30FD4" w:rsidRDefault="004F3352" w:rsidP="00B43C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FD4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  <w:r w:rsidR="00886E0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</w:tcPr>
          <w:p w:rsidR="004F3352" w:rsidRPr="00A30FD4" w:rsidRDefault="004F3352" w:rsidP="00B43C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4F3352" w:rsidRPr="00A30FD4" w:rsidRDefault="004F3352" w:rsidP="00B43C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FD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4F3352" w:rsidRPr="00A30FD4" w:rsidRDefault="004F3352" w:rsidP="00B43C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FD4">
              <w:rPr>
                <w:rFonts w:ascii="Times New Roman" w:hAnsi="Times New Roman" w:cs="Times New Roman"/>
                <w:sz w:val="24"/>
                <w:szCs w:val="24"/>
              </w:rPr>
              <w:t>0.461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</w:tcPr>
          <w:p w:rsidR="004F3352" w:rsidRPr="00A30FD4" w:rsidRDefault="004F3352" w:rsidP="00B43C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4F3352" w:rsidRPr="00A30FD4" w:rsidRDefault="00625F74" w:rsidP="00B43C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 0.0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3352" w:rsidRPr="00A30FD4" w:rsidRDefault="004F3352" w:rsidP="009559B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0FD4">
              <w:rPr>
                <w:rFonts w:ascii="Times New Roman" w:hAnsi="Times New Roman" w:cs="Times New Roman"/>
                <w:b/>
                <w:sz w:val="24"/>
                <w:szCs w:val="24"/>
              </w:rPr>
              <w:t>&lt; 0.0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3352" w:rsidRPr="00A30FD4" w:rsidRDefault="004F3352" w:rsidP="009559B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0FD4">
              <w:rPr>
                <w:rFonts w:ascii="Times New Roman" w:hAnsi="Times New Roman" w:cs="Times New Roman"/>
                <w:b/>
                <w:sz w:val="24"/>
                <w:szCs w:val="24"/>
              </w:rPr>
              <w:t>&lt; 0.05</w:t>
            </w:r>
          </w:p>
        </w:tc>
      </w:tr>
      <w:tr w:rsidR="00D0563E" w:rsidRPr="00A30FD4" w:rsidTr="003561B6">
        <w:trPr>
          <w:trHeight w:val="397"/>
        </w:trPr>
        <w:tc>
          <w:tcPr>
            <w:tcW w:w="1577" w:type="dxa"/>
            <w:tcBorders>
              <w:top w:val="nil"/>
              <w:left w:val="nil"/>
              <w:right w:val="nil"/>
            </w:tcBorders>
          </w:tcPr>
          <w:p w:rsidR="004F3352" w:rsidRPr="00A30FD4" w:rsidRDefault="004F3352" w:rsidP="00B43C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FD4">
              <w:rPr>
                <w:rFonts w:ascii="Times New Roman" w:hAnsi="Times New Roman" w:cs="Times New Roman"/>
                <w:sz w:val="24"/>
                <w:szCs w:val="24"/>
              </w:rPr>
              <w:t>LLD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</w:tcPr>
          <w:p w:rsidR="004F3352" w:rsidRPr="00A30FD4" w:rsidRDefault="004F3352" w:rsidP="00B43C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FD4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  <w:r w:rsidR="005D28A6">
              <w:rPr>
                <w:rFonts w:ascii="Times New Roman" w:hAnsi="Times New Roman" w:cs="Times New Roman"/>
                <w:sz w:val="24"/>
                <w:szCs w:val="24"/>
              </w:rPr>
              <w:t>409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</w:tcPr>
          <w:p w:rsidR="004F3352" w:rsidRPr="009B0387" w:rsidRDefault="004F3352" w:rsidP="00B43CA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0387">
              <w:rPr>
                <w:rFonts w:ascii="Times New Roman" w:hAnsi="Times New Roman" w:cs="Times New Roman"/>
                <w:b/>
                <w:sz w:val="24"/>
                <w:szCs w:val="24"/>
              </w:rPr>
              <w:t>0.000</w:t>
            </w: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</w:tcPr>
          <w:p w:rsidR="004F3352" w:rsidRPr="00A30FD4" w:rsidRDefault="005D28A6" w:rsidP="00B43C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</w:tcPr>
          <w:p w:rsidR="004F3352" w:rsidRPr="00C47BCC" w:rsidRDefault="004F3352" w:rsidP="00B43C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FD4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5D28A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88" w:type="dxa"/>
            <w:tcBorders>
              <w:top w:val="nil"/>
              <w:left w:val="nil"/>
              <w:right w:val="nil"/>
            </w:tcBorders>
          </w:tcPr>
          <w:p w:rsidR="004F3352" w:rsidRPr="00762934" w:rsidRDefault="004F3352" w:rsidP="00B43C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</w:tcPr>
          <w:p w:rsidR="004F3352" w:rsidRPr="00762934" w:rsidRDefault="004F3352" w:rsidP="00B43C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293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5D28A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</w:tcPr>
          <w:p w:rsidR="004F3352" w:rsidRPr="00A30FD4" w:rsidRDefault="004F3352" w:rsidP="00B43C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FD4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  <w:r w:rsidR="005D28A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9" w:type="dxa"/>
            <w:tcBorders>
              <w:top w:val="nil"/>
              <w:left w:val="nil"/>
              <w:right w:val="nil"/>
            </w:tcBorders>
          </w:tcPr>
          <w:p w:rsidR="004F3352" w:rsidRPr="00A30FD4" w:rsidRDefault="004F3352" w:rsidP="00B43C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</w:tcPr>
          <w:p w:rsidR="004F3352" w:rsidRPr="00A30FD4" w:rsidRDefault="004F3352" w:rsidP="00B43C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FD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</w:tcPr>
          <w:p w:rsidR="004F3352" w:rsidRPr="00A30FD4" w:rsidRDefault="004F3352" w:rsidP="00B43C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FD4">
              <w:rPr>
                <w:rFonts w:ascii="Times New Roman" w:hAnsi="Times New Roman" w:cs="Times New Roman"/>
                <w:sz w:val="24"/>
                <w:szCs w:val="24"/>
              </w:rPr>
              <w:t>0.379</w:t>
            </w:r>
          </w:p>
        </w:tc>
        <w:tc>
          <w:tcPr>
            <w:tcW w:w="291" w:type="dxa"/>
            <w:tcBorders>
              <w:top w:val="nil"/>
              <w:left w:val="nil"/>
              <w:right w:val="nil"/>
            </w:tcBorders>
          </w:tcPr>
          <w:p w:rsidR="004F3352" w:rsidRPr="00A30FD4" w:rsidRDefault="004F3352" w:rsidP="00B43C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</w:tcPr>
          <w:p w:rsidR="004F3352" w:rsidRPr="00A30FD4" w:rsidRDefault="005D28A6" w:rsidP="00B43C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 0.05</w:t>
            </w:r>
          </w:p>
        </w:tc>
        <w:tc>
          <w:tcPr>
            <w:tcW w:w="1089" w:type="dxa"/>
            <w:tcBorders>
              <w:top w:val="nil"/>
              <w:left w:val="nil"/>
              <w:right w:val="nil"/>
            </w:tcBorders>
            <w:vAlign w:val="center"/>
          </w:tcPr>
          <w:p w:rsidR="004F3352" w:rsidRPr="00A30FD4" w:rsidRDefault="004F3352" w:rsidP="009559B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0FD4">
              <w:rPr>
                <w:rFonts w:ascii="Times New Roman" w:hAnsi="Times New Roman" w:cs="Times New Roman"/>
                <w:b/>
                <w:sz w:val="24"/>
                <w:szCs w:val="24"/>
              </w:rPr>
              <w:t>&lt; 0.05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vAlign w:val="center"/>
          </w:tcPr>
          <w:p w:rsidR="004F3352" w:rsidRPr="00A30FD4" w:rsidRDefault="004F3352" w:rsidP="009559B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0FD4">
              <w:rPr>
                <w:rFonts w:ascii="Times New Roman" w:hAnsi="Times New Roman" w:cs="Times New Roman"/>
                <w:b/>
                <w:sz w:val="24"/>
                <w:szCs w:val="24"/>
              </w:rPr>
              <w:t>&lt; 0.05</w:t>
            </w:r>
          </w:p>
        </w:tc>
      </w:tr>
    </w:tbl>
    <w:p w:rsidR="00542BC2" w:rsidRPr="00542BC2" w:rsidRDefault="00542BC2">
      <w:pPr>
        <w:rPr>
          <w:rFonts w:ascii="Times New Roman" w:hAnsi="Times New Roman" w:cs="Times New Roman"/>
        </w:rPr>
      </w:pPr>
    </w:p>
    <w:sectPr w:rsidR="00542BC2" w:rsidRPr="00542BC2" w:rsidSect="008B2C5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87F5F" w:rsidRDefault="00487F5F" w:rsidP="007A43E5">
      <w:r>
        <w:separator/>
      </w:r>
    </w:p>
  </w:endnote>
  <w:endnote w:type="continuationSeparator" w:id="0">
    <w:p w:rsidR="00487F5F" w:rsidRDefault="00487F5F" w:rsidP="007A43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87F5F" w:rsidRDefault="00487F5F" w:rsidP="007A43E5">
      <w:r>
        <w:separator/>
      </w:r>
    </w:p>
  </w:footnote>
  <w:footnote w:type="continuationSeparator" w:id="0">
    <w:p w:rsidR="00487F5F" w:rsidRDefault="00487F5F" w:rsidP="007A43E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4ED09B6"/>
    <w:multiLevelType w:val="hybridMultilevel"/>
    <w:tmpl w:val="A7B68CF4"/>
    <w:lvl w:ilvl="0" w:tplc="6AD61046"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1" w15:restartNumberingAfterBreak="0">
    <w:nsid w:val="38222858"/>
    <w:multiLevelType w:val="hybridMultilevel"/>
    <w:tmpl w:val="AB182CB6"/>
    <w:lvl w:ilvl="0" w:tplc="F0DE114A">
      <w:numFmt w:val="bullet"/>
      <w:lvlText w:val=""/>
      <w:lvlJc w:val="left"/>
      <w:pPr>
        <w:ind w:left="108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5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00" w:hanging="420"/>
      </w:pPr>
      <w:rPr>
        <w:rFonts w:ascii="Wingdings" w:hAnsi="Wingdings" w:hint="default"/>
      </w:rPr>
    </w:lvl>
  </w:abstractNum>
  <w:abstractNum w:abstractNumId="2" w15:restartNumberingAfterBreak="0">
    <w:nsid w:val="6DC03541"/>
    <w:multiLevelType w:val="hybridMultilevel"/>
    <w:tmpl w:val="FBDA6190"/>
    <w:lvl w:ilvl="0" w:tplc="B2307ADE">
      <w:numFmt w:val="bullet"/>
      <w:lvlText w:val=""/>
      <w:lvlJc w:val="left"/>
      <w:pPr>
        <w:ind w:left="108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5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00" w:hanging="420"/>
      </w:pPr>
      <w:rPr>
        <w:rFonts w:ascii="Wingdings" w:hAnsi="Wingdings" w:hint="default"/>
      </w:rPr>
    </w:lvl>
  </w:abstractNum>
  <w:abstractNum w:abstractNumId="3" w15:restartNumberingAfterBreak="0">
    <w:nsid w:val="6EB31AFD"/>
    <w:multiLevelType w:val="hybridMultilevel"/>
    <w:tmpl w:val="819A736E"/>
    <w:lvl w:ilvl="0" w:tplc="2D54460A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5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B071B6B0-99C8-4C94-B7EA-F30CB0295ACA}"/>
    <w:docVar w:name="KY_MEDREF_VERSION" w:val="3"/>
  </w:docVars>
  <w:rsids>
    <w:rsidRoot w:val="007A43E5"/>
    <w:rsid w:val="000246CC"/>
    <w:rsid w:val="0003691F"/>
    <w:rsid w:val="00064DE6"/>
    <w:rsid w:val="000D1F9F"/>
    <w:rsid w:val="00113CE3"/>
    <w:rsid w:val="001248A7"/>
    <w:rsid w:val="001D164A"/>
    <w:rsid w:val="001D487B"/>
    <w:rsid w:val="00262347"/>
    <w:rsid w:val="00267361"/>
    <w:rsid w:val="00272857"/>
    <w:rsid w:val="00290384"/>
    <w:rsid w:val="00303907"/>
    <w:rsid w:val="003561B6"/>
    <w:rsid w:val="003735E1"/>
    <w:rsid w:val="003742A2"/>
    <w:rsid w:val="00376604"/>
    <w:rsid w:val="0037676E"/>
    <w:rsid w:val="0039714B"/>
    <w:rsid w:val="003C2D7F"/>
    <w:rsid w:val="003E50E8"/>
    <w:rsid w:val="004554EA"/>
    <w:rsid w:val="00487F5F"/>
    <w:rsid w:val="004D1DA2"/>
    <w:rsid w:val="004F3352"/>
    <w:rsid w:val="004F43B5"/>
    <w:rsid w:val="00503944"/>
    <w:rsid w:val="00542BC2"/>
    <w:rsid w:val="00557F0F"/>
    <w:rsid w:val="00564068"/>
    <w:rsid w:val="005825DD"/>
    <w:rsid w:val="0059394D"/>
    <w:rsid w:val="005967BF"/>
    <w:rsid w:val="005B060F"/>
    <w:rsid w:val="005B2296"/>
    <w:rsid w:val="005C54C9"/>
    <w:rsid w:val="005D0E82"/>
    <w:rsid w:val="005D28A6"/>
    <w:rsid w:val="00625F74"/>
    <w:rsid w:val="00663553"/>
    <w:rsid w:val="006731EA"/>
    <w:rsid w:val="00676479"/>
    <w:rsid w:val="006F3605"/>
    <w:rsid w:val="00762934"/>
    <w:rsid w:val="00766694"/>
    <w:rsid w:val="007A258B"/>
    <w:rsid w:val="007A43E5"/>
    <w:rsid w:val="007D1986"/>
    <w:rsid w:val="00801617"/>
    <w:rsid w:val="00842D75"/>
    <w:rsid w:val="0084327A"/>
    <w:rsid w:val="0086185B"/>
    <w:rsid w:val="00886E0B"/>
    <w:rsid w:val="00891C35"/>
    <w:rsid w:val="008A06A0"/>
    <w:rsid w:val="008B2C57"/>
    <w:rsid w:val="008F2F5D"/>
    <w:rsid w:val="008F3D74"/>
    <w:rsid w:val="00904EE3"/>
    <w:rsid w:val="00916AD7"/>
    <w:rsid w:val="00930E06"/>
    <w:rsid w:val="009364AE"/>
    <w:rsid w:val="00940A11"/>
    <w:rsid w:val="009559B1"/>
    <w:rsid w:val="009937B5"/>
    <w:rsid w:val="009B0387"/>
    <w:rsid w:val="009E5E0D"/>
    <w:rsid w:val="00A274B5"/>
    <w:rsid w:val="00A30FD4"/>
    <w:rsid w:val="00A510E6"/>
    <w:rsid w:val="00A97CE8"/>
    <w:rsid w:val="00AF5F6A"/>
    <w:rsid w:val="00B43CA9"/>
    <w:rsid w:val="00B44B90"/>
    <w:rsid w:val="00B90158"/>
    <w:rsid w:val="00BB7E07"/>
    <w:rsid w:val="00BF081A"/>
    <w:rsid w:val="00C05222"/>
    <w:rsid w:val="00C25E20"/>
    <w:rsid w:val="00C47BCC"/>
    <w:rsid w:val="00C653DF"/>
    <w:rsid w:val="00C77028"/>
    <w:rsid w:val="00D0563E"/>
    <w:rsid w:val="00D45396"/>
    <w:rsid w:val="00D63463"/>
    <w:rsid w:val="00D67D4E"/>
    <w:rsid w:val="00DC7539"/>
    <w:rsid w:val="00E11545"/>
    <w:rsid w:val="00E2178E"/>
    <w:rsid w:val="00E55E53"/>
    <w:rsid w:val="00EA091C"/>
    <w:rsid w:val="00EA1B77"/>
    <w:rsid w:val="00F65537"/>
    <w:rsid w:val="00FC41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31E9753-1528-4559-BB15-86826157B1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A43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A43E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A43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A43E5"/>
    <w:rPr>
      <w:sz w:val="18"/>
      <w:szCs w:val="18"/>
    </w:rPr>
  </w:style>
  <w:style w:type="table" w:styleId="a5">
    <w:name w:val="Table Grid"/>
    <w:basedOn w:val="a1"/>
    <w:uiPriority w:val="39"/>
    <w:rsid w:val="007A43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A30FD4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A30FD4"/>
    <w:rPr>
      <w:sz w:val="18"/>
      <w:szCs w:val="18"/>
    </w:rPr>
  </w:style>
  <w:style w:type="paragraph" w:styleId="a7">
    <w:name w:val="List Paragraph"/>
    <w:basedOn w:val="a"/>
    <w:uiPriority w:val="34"/>
    <w:qFormat/>
    <w:rsid w:val="0059394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1</Pages>
  <Words>126</Words>
  <Characters>722</Characters>
  <Application>Microsoft Office Word</Application>
  <DocSecurity>0</DocSecurity>
  <Lines>6</Lines>
  <Paragraphs>1</Paragraphs>
  <ScaleCrop>false</ScaleCrop>
  <Company/>
  <LinksUpToDate>false</LinksUpToDate>
  <CharactersWithSpaces>8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余大富</dc:creator>
  <cp:keywords/>
  <dc:description/>
  <cp:lastModifiedBy>余大富</cp:lastModifiedBy>
  <cp:revision>20</cp:revision>
  <cp:lastPrinted>2022-06-04T16:34:00Z</cp:lastPrinted>
  <dcterms:created xsi:type="dcterms:W3CDTF">2022-04-17T02:48:00Z</dcterms:created>
  <dcterms:modified xsi:type="dcterms:W3CDTF">2022-06-04T17:31:00Z</dcterms:modified>
</cp:coreProperties>
</file>